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8F47E" w14:textId="44B0C42D" w:rsidR="002901E4" w:rsidRPr="005577A5" w:rsidRDefault="005577A5" w:rsidP="005577A5">
      <w:pPr>
        <w:pStyle w:val="Modulovuoto"/>
        <w:spacing w:line="288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577A5"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  <w:t>e</w:t>
      </w:r>
      <w:r w:rsidR="002901E4" w:rsidRPr="005577A5"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 w:rsidRPr="005577A5"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  <w:t>1</w:t>
      </w:r>
      <w:r w:rsidR="002901E4" w:rsidRPr="005577A5"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  <w:t xml:space="preserve">. </w:t>
      </w:r>
      <w:r w:rsidR="002901E4" w:rsidRPr="005577A5">
        <w:rPr>
          <w:rFonts w:ascii="Times New Roman" w:hAnsi="Times New Roman" w:cs="Times New Roman"/>
          <w:sz w:val="20"/>
          <w:szCs w:val="20"/>
          <w:lang w:val="en-US"/>
        </w:rPr>
        <w:t xml:space="preserve">Inter-rater agreement </w:t>
      </w:r>
      <w:r w:rsidRPr="005577A5">
        <w:rPr>
          <w:rFonts w:ascii="Times New Roman" w:hAnsi="Times New Roman" w:cs="Times New Roman"/>
          <w:sz w:val="20"/>
          <w:szCs w:val="20"/>
          <w:lang w:val="en-US"/>
        </w:rPr>
        <w:t>for lung sliding and lung pulse based solely on B-mode imaging</w:t>
      </w:r>
      <w:r w:rsidR="00813226" w:rsidRPr="005577A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958513A" w14:textId="77777777" w:rsidR="002901E4" w:rsidRPr="005577A5" w:rsidRDefault="002901E4" w:rsidP="002901E4">
      <w:pPr>
        <w:pStyle w:val="Corp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leNormal1"/>
        <w:tblW w:w="5000" w:type="pct"/>
        <w:tblBorders>
          <w:top w:val="single" w:sz="2" w:space="0" w:color="7F7F7F"/>
          <w:left w:val="single" w:sz="2" w:space="0" w:color="000000"/>
          <w:bottom w:val="single" w:sz="2" w:space="0" w:color="7F7F7F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EFFFE"/>
        <w:tblLook w:val="04A0" w:firstRow="1" w:lastRow="0" w:firstColumn="1" w:lastColumn="0" w:noHBand="0" w:noVBand="1"/>
      </w:tblPr>
      <w:tblGrid>
        <w:gridCol w:w="2811"/>
        <w:gridCol w:w="2213"/>
        <w:gridCol w:w="2213"/>
        <w:gridCol w:w="2395"/>
      </w:tblGrid>
      <w:tr w:rsidR="002901E4" w:rsidRPr="005577A5" w14:paraId="1C24DC6D" w14:textId="77777777" w:rsidTr="00BE3CAF">
        <w:trPr>
          <w:trHeight w:val="308"/>
          <w:tblHeader/>
        </w:trPr>
        <w:tc>
          <w:tcPr>
            <w:tcW w:w="1459" w:type="pct"/>
            <w:vMerge w:val="restart"/>
            <w:tcBorders>
              <w:top w:val="nil"/>
              <w:left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0F489" w14:textId="77777777" w:rsidR="002901E4" w:rsidRPr="005577A5" w:rsidRDefault="002901E4" w:rsidP="00BE3CAF">
            <w:pPr>
              <w:pStyle w:val="Stiletabella1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D221D22" w14:textId="77777777" w:rsidR="002901E4" w:rsidRPr="005577A5" w:rsidRDefault="002901E4" w:rsidP="00BE3CAF">
            <w:pPr>
              <w:pStyle w:val="Stiletabella1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0C49ABD" w14:textId="77777777" w:rsidR="002901E4" w:rsidRPr="005577A5" w:rsidRDefault="002901E4" w:rsidP="00BE3CAF">
            <w:pPr>
              <w:pStyle w:val="Stiletabella1"/>
              <w:rPr>
                <w:rFonts w:ascii="Times New Roman" w:hAnsi="Times New Roman" w:cs="Times New Roman"/>
                <w:lang w:val="en-US"/>
              </w:rPr>
            </w:pPr>
          </w:p>
          <w:p w14:paraId="11710208" w14:textId="03B2D4CD" w:rsidR="002901E4" w:rsidRPr="005577A5" w:rsidRDefault="0046671B" w:rsidP="00BE3CAF">
            <w:pPr>
              <w:pStyle w:val="Stiletabella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ng</w:t>
            </w:r>
            <w:r w:rsidR="002901E4" w:rsidRPr="005577A5">
              <w:rPr>
                <w:rFonts w:ascii="Times New Roman" w:hAnsi="Times New Roman" w:cs="Times New Roman"/>
                <w:lang w:val="en-US"/>
              </w:rPr>
              <w:t xml:space="preserve"> Sliding</w:t>
            </w:r>
          </w:p>
        </w:tc>
        <w:tc>
          <w:tcPr>
            <w:tcW w:w="3541" w:type="pct"/>
            <w:gridSpan w:val="3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79751" w14:textId="77777777" w:rsidR="002901E4" w:rsidRPr="005577A5" w:rsidRDefault="002901E4" w:rsidP="00BE3CAF">
            <w:pPr>
              <w:pStyle w:val="Stiletabella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ohen’s </w:t>
            </w:r>
            <w:r w:rsidRPr="005577A5">
              <w:rPr>
                <w:rStyle w:val="Nessuno"/>
                <w:rFonts w:ascii="Times New Roman" w:hAnsi="Times New Roman"/>
                <w:b w:val="0"/>
                <w:bCs w:val="0"/>
                <w:i/>
                <w:iCs/>
                <w:lang w:val="en-US"/>
              </w:rPr>
              <w:t>k</w:t>
            </w:r>
          </w:p>
        </w:tc>
      </w:tr>
      <w:tr w:rsidR="002901E4" w:rsidRPr="005577A5" w14:paraId="5102AF4D" w14:textId="77777777" w:rsidTr="00BE3CAF">
        <w:tblPrEx>
          <w:shd w:val="clear" w:color="auto" w:fill="auto"/>
        </w:tblPrEx>
        <w:trPr>
          <w:trHeight w:val="570"/>
        </w:trPr>
        <w:tc>
          <w:tcPr>
            <w:tcW w:w="1459" w:type="pct"/>
            <w:vMerge/>
            <w:tcBorders>
              <w:left w:val="nil"/>
              <w:bottom w:val="nil"/>
              <w:right w:val="nil"/>
            </w:tcBorders>
            <w:shd w:val="clear" w:color="auto" w:fill="489BC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9033C" w14:textId="77777777" w:rsidR="002901E4" w:rsidRPr="005577A5" w:rsidRDefault="002901E4" w:rsidP="00BE3CAF"/>
        </w:tc>
        <w:tc>
          <w:tcPr>
            <w:tcW w:w="1149" w:type="pct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DF322" w14:textId="77777777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152D20" w14:textId="77777777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lang w:val="en-US"/>
              </w:rPr>
              <w:t>Rater 1 vs 2</w:t>
            </w:r>
          </w:p>
        </w:tc>
        <w:tc>
          <w:tcPr>
            <w:tcW w:w="1149" w:type="pct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1134C" w14:textId="77777777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FE08F2" w14:textId="77777777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lang w:val="en-US"/>
              </w:rPr>
              <w:t>Rater 2 vs 3</w:t>
            </w:r>
          </w:p>
        </w:tc>
        <w:tc>
          <w:tcPr>
            <w:tcW w:w="1243" w:type="pct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A30EA" w14:textId="77777777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123445E" w14:textId="77777777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lang w:val="en-US"/>
              </w:rPr>
              <w:t>Rater 1 vs 3</w:t>
            </w:r>
          </w:p>
        </w:tc>
      </w:tr>
      <w:tr w:rsidR="002901E4" w:rsidRPr="005577A5" w14:paraId="34830940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BFF0D" w14:textId="77777777" w:rsidR="002901E4" w:rsidRPr="005577A5" w:rsidRDefault="002901E4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idal Breathin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48D02" w14:textId="1EC84D69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26628" w14:textId="3C7D3A29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1</w:t>
            </w:r>
            <w:r w:rsidR="004F71B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603F7" w14:textId="401F258C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D600DA">
              <w:rPr>
                <w:rFonts w:ascii="Times New Roman" w:hAnsi="Times New Roman" w:cs="Times New Roman"/>
                <w:lang w:val="en-US"/>
              </w:rPr>
              <w:t>.</w:t>
            </w:r>
            <w:r w:rsidRPr="005577A5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2901E4" w:rsidRPr="005577A5" w14:paraId="08537197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6B318" w14:textId="77777777" w:rsidR="002901E4" w:rsidRPr="005577A5" w:rsidRDefault="002901E4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pne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16733" w14:textId="00D561CB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3305E3">
              <w:rPr>
                <w:rFonts w:ascii="Times New Roman" w:hAnsi="Times New Roman" w:cs="Times New Roman"/>
                <w:lang w:val="en-US"/>
              </w:rPr>
              <w:t>.2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0F44F" w14:textId="2C1ADF44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964B87">
              <w:rPr>
                <w:rFonts w:ascii="Times New Roman" w:hAnsi="Times New Roman" w:cs="Times New Roman"/>
                <w:lang w:val="en-US"/>
              </w:rPr>
              <w:t>.2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93A03" w14:textId="5B9FD5E8" w:rsidR="002901E4" w:rsidRPr="005577A5" w:rsidRDefault="00964B87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2901E4" w:rsidRPr="005577A5" w14:paraId="2B7CB30C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961EF" w14:textId="77777777" w:rsidR="002901E4" w:rsidRPr="005577A5" w:rsidRDefault="002901E4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ulle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ECA85" w14:textId="65093783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C08BD" w14:textId="795DFFAF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</w:t>
            </w:r>
            <w:r w:rsidR="004F71B8">
              <w:rPr>
                <w:rFonts w:ascii="Times New Roman" w:hAnsi="Times New Roman" w:cs="Times New Roman"/>
                <w:lang w:val="en-US"/>
              </w:rPr>
              <w:t>2</w:t>
            </w:r>
            <w:r w:rsidRPr="005577A5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80BE3" w14:textId="6BC60BAF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D600DA">
              <w:rPr>
                <w:rFonts w:ascii="Times New Roman" w:hAnsi="Times New Roman" w:cs="Times New Roman"/>
                <w:lang w:val="en-US"/>
              </w:rPr>
              <w:t>.11</w:t>
            </w:r>
          </w:p>
        </w:tc>
      </w:tr>
      <w:tr w:rsidR="002901E4" w:rsidRPr="005577A5" w14:paraId="0A32B6FD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D93F2" w14:textId="77777777" w:rsidR="002901E4" w:rsidRPr="005577A5" w:rsidRDefault="002901E4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lsalv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19AC8" w14:textId="77777777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BCBC4" w14:textId="3A3E837E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</w:t>
            </w:r>
            <w:r w:rsidR="004F71B8">
              <w:rPr>
                <w:rFonts w:ascii="Times New Roman" w:hAnsi="Times New Roman" w:cs="Times New Roman"/>
                <w:lang w:val="en-US"/>
              </w:rPr>
              <w:t>2</w:t>
            </w:r>
            <w:r w:rsidRPr="005577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4E143" w14:textId="502E2DB3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D600DA">
              <w:rPr>
                <w:rFonts w:ascii="Times New Roman" w:hAnsi="Times New Roman" w:cs="Times New Roman"/>
                <w:lang w:val="en-US"/>
              </w:rPr>
              <w:t>.24</w:t>
            </w:r>
          </w:p>
        </w:tc>
      </w:tr>
      <w:tr w:rsidR="002901E4" w:rsidRPr="005577A5" w14:paraId="041B025E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A2ADBF" w14:textId="046CAE76" w:rsidR="002901E4" w:rsidRPr="005577A5" w:rsidRDefault="007370B2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7FF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yp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ntilatio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06E2D" w14:textId="4B3F29B4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</w:t>
            </w:r>
            <w:r w:rsidR="00D600DA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F7C81" w14:textId="24639572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</w:t>
            </w:r>
            <w:r w:rsidR="004F71B8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837A1" w14:textId="7D03EB83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D600DA">
              <w:rPr>
                <w:rFonts w:ascii="Times New Roman" w:hAnsi="Times New Roman" w:cs="Times New Roman"/>
                <w:lang w:val="en-US"/>
              </w:rPr>
              <w:t>.</w:t>
            </w:r>
            <w:r w:rsidRPr="005577A5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2901E4" w:rsidRPr="005577A5" w14:paraId="0687D854" w14:textId="77777777" w:rsidTr="00BE3CAF">
        <w:trPr>
          <w:trHeight w:val="308"/>
          <w:tblHeader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692B0" w14:textId="77777777" w:rsidR="002901E4" w:rsidRPr="005577A5" w:rsidRDefault="002901E4" w:rsidP="00BE3CAF">
            <w:pPr>
              <w:pStyle w:val="Stiletabella1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7A628CE" w14:textId="77777777" w:rsidR="002901E4" w:rsidRPr="005577A5" w:rsidRDefault="002901E4" w:rsidP="00BE3CAF">
            <w:pPr>
              <w:pStyle w:val="Stiletabella1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Lung Puls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82985" w14:textId="77777777" w:rsidR="002901E4" w:rsidRPr="005577A5" w:rsidRDefault="002901E4" w:rsidP="00BE3CAF"/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DC67C" w14:textId="77777777" w:rsidR="002901E4" w:rsidRPr="005577A5" w:rsidRDefault="002901E4" w:rsidP="00BE3CAF"/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43D7E" w14:textId="77777777" w:rsidR="002901E4" w:rsidRPr="005577A5" w:rsidRDefault="002901E4" w:rsidP="00BE3CAF"/>
        </w:tc>
      </w:tr>
      <w:tr w:rsidR="002901E4" w:rsidRPr="005577A5" w14:paraId="134109B3" w14:textId="77777777" w:rsidTr="00BE3CAF">
        <w:tblPrEx>
          <w:shd w:val="clear" w:color="auto" w:fill="auto"/>
        </w:tblPrEx>
        <w:trPr>
          <w:trHeight w:val="30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2C1EB" w14:textId="77777777" w:rsidR="002901E4" w:rsidRPr="005577A5" w:rsidRDefault="002901E4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idal Breathin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1F13" w14:textId="6BE84390" w:rsidR="002901E4" w:rsidRPr="005577A5" w:rsidRDefault="00B56032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2F96A" w14:textId="572A6DB3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1</w:t>
            </w:r>
            <w:r w:rsidR="00463C46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7255B" w14:textId="2EE02488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D600DA">
              <w:rPr>
                <w:rFonts w:ascii="Times New Roman" w:hAnsi="Times New Roman" w:cs="Times New Roman"/>
                <w:lang w:val="en-US"/>
              </w:rPr>
              <w:t>.</w:t>
            </w:r>
            <w:r w:rsidRPr="005577A5">
              <w:rPr>
                <w:rFonts w:ascii="Times New Roman" w:hAnsi="Times New Roman" w:cs="Times New Roman"/>
                <w:lang w:val="en-US"/>
              </w:rPr>
              <w:t>1</w:t>
            </w:r>
            <w:r w:rsidR="00D600D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901E4" w:rsidRPr="005577A5" w14:paraId="70F5BFF6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DD266" w14:textId="77777777" w:rsidR="002901E4" w:rsidRPr="005577A5" w:rsidRDefault="002901E4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pne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D59A3" w14:textId="01D502BC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4A019" w14:textId="46249C96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ECFC6" w14:textId="7DAD276C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901E4" w:rsidRPr="005577A5" w14:paraId="2C66268D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222D3" w14:textId="77777777" w:rsidR="002901E4" w:rsidRPr="005577A5" w:rsidRDefault="002901E4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ulle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EC633" w14:textId="0066DE03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692A8" w14:textId="15F63959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501E4" w14:textId="313FE1E8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D600DA">
              <w:rPr>
                <w:rFonts w:ascii="Times New Roman" w:hAnsi="Times New Roman" w:cs="Times New Roman"/>
                <w:lang w:val="en-US"/>
              </w:rPr>
              <w:t>.29</w:t>
            </w:r>
          </w:p>
        </w:tc>
      </w:tr>
      <w:tr w:rsidR="002901E4" w:rsidRPr="005577A5" w14:paraId="466FED61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1B4D5" w14:textId="77777777" w:rsidR="002901E4" w:rsidRPr="005577A5" w:rsidRDefault="002901E4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577A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lsalv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33668" w14:textId="4942D0D0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1</w:t>
            </w:r>
            <w:r w:rsidR="00B5603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B0442" w14:textId="77777777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F0E99" w14:textId="61B66515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  <w:r w:rsidR="00D600DA">
              <w:rPr>
                <w:rFonts w:ascii="Times New Roman" w:hAnsi="Times New Roman" w:cs="Times New Roman"/>
                <w:lang w:val="en-US"/>
              </w:rPr>
              <w:t>.5</w:t>
            </w:r>
            <w:r w:rsidRPr="005577A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901E4" w:rsidRPr="005577A5" w14:paraId="6204ED0F" w14:textId="77777777" w:rsidTr="00BE3CAF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28E5C" w14:textId="00A24C53" w:rsidR="002901E4" w:rsidRPr="005577A5" w:rsidRDefault="007370B2" w:rsidP="00BE3CAF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7FF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yp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ntilatio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C3D62" w14:textId="57F53E54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BA9E6" w14:textId="681C2708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1B978" w14:textId="4469971A" w:rsidR="002901E4" w:rsidRPr="005577A5" w:rsidRDefault="002901E4" w:rsidP="00BE3CAF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577A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747C1E61" w14:textId="77777777" w:rsidR="000C0F45" w:rsidRDefault="000C0F45"/>
    <w:p w14:paraId="050A59E8" w14:textId="77777777" w:rsidR="000E46F8" w:rsidRDefault="000E46F8"/>
    <w:p w14:paraId="3E172F70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465CB5CE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346D2061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1F8CE1BB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2FDFF4BA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79E60A07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0354066F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6FCC7627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7E8B1035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03B054FB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34B1BE55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1AF66BBC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77AAA2B1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2451B6D6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417B88C0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3911A242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01095FF8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7DD7A65E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54DE5BFE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3F049D32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7A88065D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0B23ED87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7242E35B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28C885BF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68A1A890" w14:textId="77777777" w:rsidR="000E46F8" w:rsidRDefault="000E46F8" w:rsidP="000E46F8">
      <w:pPr>
        <w:pStyle w:val="Modulovuoto"/>
        <w:spacing w:line="288" w:lineRule="auto"/>
        <w:jc w:val="both"/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</w:pPr>
    </w:p>
    <w:p w14:paraId="201732E9" w14:textId="2FBFB579" w:rsidR="000E46F8" w:rsidRPr="00E670C9" w:rsidRDefault="000E46F8" w:rsidP="000E46F8">
      <w:pPr>
        <w:pStyle w:val="Modulovuoto"/>
        <w:spacing w:line="288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E670C9"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  <w:t>eTable</w:t>
      </w:r>
      <w:proofErr w:type="spellEnd"/>
      <w:r w:rsidRPr="00E670C9">
        <w:rPr>
          <w:rStyle w:val="Nessuno"/>
          <w:rFonts w:ascii="Times New Roman" w:hAnsi="Times New Roman"/>
          <w:b/>
          <w:bCs/>
          <w:sz w:val="20"/>
          <w:szCs w:val="20"/>
          <w:lang w:val="en-US"/>
        </w:rPr>
        <w:t xml:space="preserve"> 2. </w:t>
      </w:r>
      <w:r w:rsidRPr="00E670C9">
        <w:rPr>
          <w:rFonts w:ascii="Times New Roman" w:hAnsi="Times New Roman" w:cs="Times New Roman"/>
          <w:sz w:val="20"/>
          <w:szCs w:val="20"/>
          <w:lang w:val="en-US"/>
        </w:rPr>
        <w:t>Intra-rater agreement for lung sliding and lung pulse based solely on B-mode imaging.</w:t>
      </w:r>
    </w:p>
    <w:p w14:paraId="3508CBF1" w14:textId="77777777" w:rsidR="000E46F8" w:rsidRPr="00E670C9" w:rsidRDefault="000E46F8" w:rsidP="000E46F8">
      <w:pPr>
        <w:pStyle w:val="Corp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tbl>
      <w:tblPr>
        <w:tblStyle w:val="TableNormal1"/>
        <w:tblW w:w="5000" w:type="pct"/>
        <w:tblBorders>
          <w:top w:val="single" w:sz="2" w:space="0" w:color="7F7F7F"/>
          <w:left w:val="single" w:sz="2" w:space="0" w:color="000000"/>
          <w:bottom w:val="single" w:sz="2" w:space="0" w:color="7F7F7F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EFFFE"/>
        <w:tblLook w:val="04A0" w:firstRow="1" w:lastRow="0" w:firstColumn="1" w:lastColumn="0" w:noHBand="0" w:noVBand="1"/>
      </w:tblPr>
      <w:tblGrid>
        <w:gridCol w:w="2811"/>
        <w:gridCol w:w="2213"/>
        <w:gridCol w:w="2213"/>
        <w:gridCol w:w="2395"/>
      </w:tblGrid>
      <w:tr w:rsidR="000E46F8" w:rsidRPr="00E670C9" w14:paraId="2D850B27" w14:textId="77777777" w:rsidTr="00C00DA1">
        <w:trPr>
          <w:trHeight w:val="308"/>
          <w:tblHeader/>
        </w:trPr>
        <w:tc>
          <w:tcPr>
            <w:tcW w:w="1459" w:type="pct"/>
            <w:vMerge w:val="restart"/>
            <w:tcBorders>
              <w:top w:val="nil"/>
              <w:left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4B857" w14:textId="77777777" w:rsidR="000E46F8" w:rsidRPr="00E670C9" w:rsidRDefault="000E46F8" w:rsidP="00C00DA1">
            <w:pPr>
              <w:pStyle w:val="Stiletabella1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A0A8A3" w14:textId="77777777" w:rsidR="000E46F8" w:rsidRPr="00E670C9" w:rsidRDefault="000E46F8" w:rsidP="00C00DA1">
            <w:pPr>
              <w:pStyle w:val="Stiletabella1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972568C" w14:textId="77777777" w:rsidR="000E46F8" w:rsidRPr="00E670C9" w:rsidRDefault="000E46F8" w:rsidP="00C00DA1">
            <w:pPr>
              <w:pStyle w:val="Stiletabella1"/>
              <w:rPr>
                <w:rFonts w:ascii="Times New Roman" w:hAnsi="Times New Roman" w:cs="Times New Roman"/>
                <w:lang w:val="en-US"/>
              </w:rPr>
            </w:pPr>
          </w:p>
          <w:p w14:paraId="426F10D3" w14:textId="77777777" w:rsidR="000E46F8" w:rsidRPr="00E670C9" w:rsidRDefault="000E46F8" w:rsidP="00C00DA1">
            <w:pPr>
              <w:pStyle w:val="Stiletabella1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ng</w:t>
            </w:r>
            <w:r w:rsidRPr="00E670C9">
              <w:rPr>
                <w:rFonts w:ascii="Times New Roman" w:hAnsi="Times New Roman" w:cs="Times New Roman"/>
                <w:lang w:val="en-US"/>
              </w:rPr>
              <w:t xml:space="preserve"> Sliding</w:t>
            </w:r>
          </w:p>
        </w:tc>
        <w:tc>
          <w:tcPr>
            <w:tcW w:w="3541" w:type="pct"/>
            <w:gridSpan w:val="3"/>
            <w:tcBorders>
              <w:top w:val="nil"/>
              <w:left w:val="nil"/>
              <w:bottom w:val="single" w:sz="8" w:space="0" w:color="406091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551EF" w14:textId="77777777" w:rsidR="000E46F8" w:rsidRPr="00E670C9" w:rsidRDefault="000E46F8" w:rsidP="00C00DA1">
            <w:pPr>
              <w:pStyle w:val="Stiletabella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Cohen’s </w:t>
            </w:r>
            <w:r w:rsidRPr="00E670C9">
              <w:rPr>
                <w:rStyle w:val="Nessuno"/>
                <w:rFonts w:ascii="Times New Roman" w:hAnsi="Times New Roman"/>
                <w:b w:val="0"/>
                <w:bCs w:val="0"/>
                <w:i/>
                <w:iCs/>
                <w:lang w:val="en-US"/>
              </w:rPr>
              <w:t>k</w:t>
            </w:r>
          </w:p>
        </w:tc>
      </w:tr>
      <w:tr w:rsidR="000E46F8" w:rsidRPr="00E670C9" w14:paraId="46362E1A" w14:textId="77777777" w:rsidTr="00C00DA1">
        <w:tblPrEx>
          <w:shd w:val="clear" w:color="auto" w:fill="auto"/>
        </w:tblPrEx>
        <w:trPr>
          <w:trHeight w:val="570"/>
        </w:trPr>
        <w:tc>
          <w:tcPr>
            <w:tcW w:w="1459" w:type="pct"/>
            <w:vMerge/>
            <w:tcBorders>
              <w:left w:val="nil"/>
              <w:bottom w:val="nil"/>
              <w:right w:val="nil"/>
            </w:tcBorders>
            <w:shd w:val="clear" w:color="auto" w:fill="489BC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99C06" w14:textId="77777777" w:rsidR="000E46F8" w:rsidRPr="00E670C9" w:rsidRDefault="000E46F8" w:rsidP="00C00DA1"/>
        </w:tc>
        <w:tc>
          <w:tcPr>
            <w:tcW w:w="1149" w:type="pct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38F9C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6993010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lang w:val="en-US"/>
              </w:rPr>
              <w:t>Rater 1</w:t>
            </w:r>
          </w:p>
        </w:tc>
        <w:tc>
          <w:tcPr>
            <w:tcW w:w="1149" w:type="pct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587DD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3CA1003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lang w:val="en-US"/>
              </w:rPr>
              <w:t>Rater 2</w:t>
            </w:r>
          </w:p>
        </w:tc>
        <w:tc>
          <w:tcPr>
            <w:tcW w:w="1243" w:type="pct"/>
            <w:tcBorders>
              <w:top w:val="single" w:sz="8" w:space="0" w:color="406091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51E0E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FEEC631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lang w:val="en-US"/>
              </w:rPr>
              <w:t>Rater 3</w:t>
            </w:r>
          </w:p>
        </w:tc>
      </w:tr>
      <w:tr w:rsidR="000E46F8" w:rsidRPr="00E670C9" w14:paraId="574420C6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36F4B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idal Breathin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14D89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870F0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17DCE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,</w:t>
            </w:r>
            <w:r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0E46F8" w:rsidRPr="00E670C9" w14:paraId="0A3E5521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A3D12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pne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5C004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4499E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92F74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E46F8" w:rsidRPr="00E670C9" w14:paraId="3566D5B4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47A41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ulle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2C9FC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B8F22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9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EC2E0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,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670C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E46F8" w:rsidRPr="00E670C9" w14:paraId="15A4734B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13B6C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lsalv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180B1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2D3B4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9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06C38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,6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E46F8" w:rsidRPr="00E670C9" w14:paraId="268D8B33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7BAA4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7FF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yp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ntilatio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020D6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883DC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7921F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,6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E46F8" w:rsidRPr="00E670C9" w14:paraId="57D1901C" w14:textId="77777777" w:rsidTr="00C00DA1">
        <w:trPr>
          <w:trHeight w:val="308"/>
          <w:tblHeader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1F880" w14:textId="77777777" w:rsidR="000E46F8" w:rsidRPr="00E670C9" w:rsidRDefault="000E46F8" w:rsidP="00C00DA1">
            <w:pPr>
              <w:pStyle w:val="Stiletabella1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546F939" w14:textId="77777777" w:rsidR="000E46F8" w:rsidRPr="00E670C9" w:rsidRDefault="000E46F8" w:rsidP="00C00DA1">
            <w:pPr>
              <w:pStyle w:val="Stiletabella1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Lung Puls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3FEC9" w14:textId="77777777" w:rsidR="000E46F8" w:rsidRPr="00E670C9" w:rsidRDefault="000E46F8" w:rsidP="00C00DA1"/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24141" w14:textId="77777777" w:rsidR="000E46F8" w:rsidRPr="00E670C9" w:rsidRDefault="000E46F8" w:rsidP="00C00DA1"/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E4B75" w14:textId="77777777" w:rsidR="000E46F8" w:rsidRPr="00E670C9" w:rsidRDefault="000E46F8" w:rsidP="00C00DA1"/>
        </w:tc>
      </w:tr>
      <w:tr w:rsidR="000E46F8" w:rsidRPr="00E670C9" w14:paraId="12DAD712" w14:textId="77777777" w:rsidTr="00C00DA1">
        <w:tblPrEx>
          <w:shd w:val="clear" w:color="auto" w:fill="auto"/>
        </w:tblPrEx>
        <w:trPr>
          <w:trHeight w:val="30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25C63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idal Breathing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F101E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A13AE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1F0AC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,</w:t>
            </w: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  <w:tr w:rsidR="000E46F8" w:rsidRPr="00E670C9" w14:paraId="108FC0C8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9862F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pne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D9F35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1578B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85E8A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,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0E46F8" w:rsidRPr="00E670C9" w14:paraId="2AA47A0B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37AAA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uller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5CCEF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3CC5C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3AF9B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,</w:t>
            </w: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0E46F8" w:rsidRPr="00E670C9" w14:paraId="47578FD1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ABC56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0C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lsalv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7D589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670C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79548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6B196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,</w:t>
            </w: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0E46F8" w:rsidRPr="00E670C9" w14:paraId="63B4EF79" w14:textId="77777777" w:rsidTr="00C00DA1">
        <w:tblPrEx>
          <w:shd w:val="clear" w:color="auto" w:fill="auto"/>
        </w:tblPrEx>
        <w:trPr>
          <w:trHeight w:val="298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521C4" w14:textId="77777777" w:rsidR="000E46F8" w:rsidRPr="00E670C9" w:rsidRDefault="000E46F8" w:rsidP="00C00DA1">
            <w:pPr>
              <w:pStyle w:val="Stiletabella3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7FF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Hyp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entilatio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D11B3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CF465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87D89" w14:textId="77777777" w:rsidR="000E46F8" w:rsidRPr="00E670C9" w:rsidRDefault="000E46F8" w:rsidP="00C00DA1">
            <w:pPr>
              <w:pStyle w:val="Stiletabella2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70C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65</w:t>
            </w:r>
          </w:p>
        </w:tc>
      </w:tr>
    </w:tbl>
    <w:p w14:paraId="06F27FA3" w14:textId="77777777" w:rsidR="000E46F8" w:rsidRDefault="000E46F8"/>
    <w:sectPr w:rsidR="000E46F8" w:rsidSect="00337A1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1E4"/>
    <w:rsid w:val="000B1DB1"/>
    <w:rsid w:val="000C0F45"/>
    <w:rsid w:val="000E46F8"/>
    <w:rsid w:val="00143FBB"/>
    <w:rsid w:val="002901E4"/>
    <w:rsid w:val="003305E3"/>
    <w:rsid w:val="00337A1F"/>
    <w:rsid w:val="0041779B"/>
    <w:rsid w:val="00463C46"/>
    <w:rsid w:val="0046671B"/>
    <w:rsid w:val="004F71B8"/>
    <w:rsid w:val="005577A5"/>
    <w:rsid w:val="00645978"/>
    <w:rsid w:val="007370B2"/>
    <w:rsid w:val="00813226"/>
    <w:rsid w:val="008C14CC"/>
    <w:rsid w:val="00964B87"/>
    <w:rsid w:val="00B56032"/>
    <w:rsid w:val="00C50DAD"/>
    <w:rsid w:val="00D600DA"/>
    <w:rsid w:val="00D74135"/>
    <w:rsid w:val="00F60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6D1B0B"/>
  <w15:chartTrackingRefBased/>
  <w15:docId w15:val="{C64B0C33-459B-6B44-A27B-CF5BDE0A8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901E4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rsid w:val="002901E4"/>
  </w:style>
  <w:style w:type="paragraph" w:customStyle="1" w:styleId="Modulovuoto">
    <w:name w:val="Modulo vuoto"/>
    <w:rsid w:val="002901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u w:color="000000"/>
      <w:bdr w:val="nil"/>
      <w:lang w:eastAsia="it-IT"/>
      <w14:ligatures w14:val="none"/>
    </w:rPr>
  </w:style>
  <w:style w:type="table" w:customStyle="1" w:styleId="TableNormal1">
    <w:name w:val="Table Normal1"/>
    <w:rsid w:val="002901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iletabella2">
    <w:name w:val="Stile tabella 2"/>
    <w:rsid w:val="002901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0"/>
      <w:szCs w:val="20"/>
      <w:bdr w:val="nil"/>
      <w:lang w:eastAsia="it-IT"/>
      <w14:ligatures w14:val="none"/>
    </w:rPr>
  </w:style>
  <w:style w:type="paragraph" w:customStyle="1" w:styleId="Stiletabella1">
    <w:name w:val="Stile tabella 1"/>
    <w:rsid w:val="002901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kern w:val="0"/>
      <w:sz w:val="20"/>
      <w:szCs w:val="20"/>
      <w:bdr w:val="nil"/>
      <w:lang w:eastAsia="it-IT"/>
      <w14:ligatures w14:val="none"/>
    </w:rPr>
  </w:style>
  <w:style w:type="paragraph" w:customStyle="1" w:styleId="Stiletabella3">
    <w:name w:val="Stile tabella 3"/>
    <w:rsid w:val="002901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FFFFFF"/>
      <w:kern w:val="0"/>
      <w:sz w:val="20"/>
      <w:szCs w:val="20"/>
      <w:bdr w:val="nil"/>
      <w:lang w:eastAsia="it-IT"/>
      <w14:ligatures w14:val="none"/>
    </w:rPr>
  </w:style>
  <w:style w:type="paragraph" w:customStyle="1" w:styleId="Corpo">
    <w:name w:val="Corpo"/>
    <w:rsid w:val="002901E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szCs w:val="22"/>
      <w:bdr w:val="nil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Guerino Biasucci</dc:creator>
  <cp:keywords/>
  <dc:description/>
  <cp:lastModifiedBy>Daniele Guerino Biasucci</cp:lastModifiedBy>
  <cp:revision>2</cp:revision>
  <dcterms:created xsi:type="dcterms:W3CDTF">2023-08-17T14:40:00Z</dcterms:created>
  <dcterms:modified xsi:type="dcterms:W3CDTF">2023-08-17T14:40:00Z</dcterms:modified>
</cp:coreProperties>
</file>